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cs="Calibri"/>
          <w:lang w:val="en-US"/>
        </w:rPr>
      </w:pPr>
      <w:r>
        <w:rPr>
          <w:rFonts w:cs="Calibri"/>
          <w:b/>
          <w:bCs/>
          <w:lang w:val="en-US"/>
        </w:rPr>
        <w:t>Table S3. Candidate Variants I: Potential Protein Truncating, Splicing Variants and Indels.</w:t>
      </w:r>
    </w:p>
    <w:tbl>
      <w:tblPr>
        <w:tblW w:w="15026" w:type="dxa"/>
        <w:jc w:val="left"/>
        <w:tblInd w:w="-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2"/>
        <w:gridCol w:w="1253"/>
        <w:gridCol w:w="1053"/>
        <w:gridCol w:w="1480"/>
        <w:gridCol w:w="986"/>
        <w:gridCol w:w="1049"/>
        <w:gridCol w:w="897"/>
        <w:gridCol w:w="3015"/>
        <w:gridCol w:w="1145"/>
        <w:gridCol w:w="1274"/>
        <w:gridCol w:w="1146"/>
        <w:gridCol w:w="956"/>
      </w:tblGrid>
      <w:tr>
        <w:trPr>
          <w:trHeight w:val="6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hromosome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osi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onsequence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Reference allel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Variant allele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Valida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Segrega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ontrol population</w:t>
            </w:r>
            <w:r>
              <w:rPr>
                <w:rFonts w:cs="Calibri"/>
                <w:b/>
                <w:b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lang w:val="en-US"/>
              </w:rPr>
              <w:t>MAF</w:t>
            </w:r>
            <w:r>
              <w:rPr>
                <w:rFonts w:cs="Calibri"/>
                <w:b/>
                <w:bCs/>
                <w:vertAlign w:val="superscript"/>
                <w:lang w:val="en-US"/>
              </w:rPr>
              <w:t xml:space="preserve">e </w:t>
            </w:r>
            <w:r>
              <w:rPr>
                <w:rFonts w:cs="Calibri"/>
                <w:b/>
                <w:bCs/>
                <w:lang w:val="en-US"/>
              </w:rPr>
              <w:t>1000G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4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13263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topgain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TGAD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tegrin, alpha D Source:HGNC Symbol;Acc:614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.0005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4687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SOSTDC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clerostin domain containing 1 Source:HGNC Symbol;Acc:2174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734 (0.68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177435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CT8L1P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haperonin containing TCP1, subunit 8 theta-like 1 Source:HGNC Symbol;Acc:3215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69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73767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topgain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ANCM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anconi anemia, complementation group M Source:HGNC Symbol;Acc:231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3896 (0.13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14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744808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xonic;splic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WNT8A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Wingless-type MMTV integration site family, member 8A Source:HGNC Symbol;Acc:1278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/2193 (0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72991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xonic;splic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IM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bsent in melanoma 2 Source:HGNC Symbol;Acc:35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765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103488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AA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TNND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atenin cadherin-associated protein, delta 2 neural plakophilin-related arm-repeat protein Source:HGNC Symbol;Acc:25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6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536583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frameshift inser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A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KC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mall nucleolar RNA, H/ACA box 56 Source:HGNC Symbol;Acc:3265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499054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ELB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elicase DNA B Source:HGNC Symbol;Acc:1719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/A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288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82493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BA6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biquitin-like modifier activating enzyme 6 Source:HGNC Symbol;Acc:255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1028617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frameshift inser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HSP90B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heat shock protein 90kDa beta Grp94, member 1 Source:HGNC Symbol;Acc:120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331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79170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synonymous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NTROB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entrobin, centrosomal BRCA2 interacting protein Source:HGNC Symbol;Acc:296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/192 (1.04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28653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A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HSP90B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eat shock protein 90kDa beta Grp94, member 1 Source:HGNC Symbol;Acc:120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/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9/185 (4.86%)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53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41566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topgain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AX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BCL2-associated X protein Source:HGNC Symbol;Acc:95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47227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synonymous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FANCM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anconi anemia, complementation group M Source:HGNC Symbol;Acc:231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/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6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397772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frameshift inser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RDM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R domain containing 2, with ZNF domain Source:HGNC Symbol;Acc:934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RUL1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742185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HEK2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HK2 checkpoint homolog S. pombe Source:HGNC Symbol;Acc:1662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6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8663382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A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MTF1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yclin D binding myb-like transcription factor 1 Source:HGNC Symbol;Acc:1460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401671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inser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AGACACC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CDHA4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rotocadherin alpha 4 Source:HGNC Symbol;Acc:867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6824936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BA6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ubiquitin-like modifier activating enzyme 6 Source:HGNC Symbol;Acc:2558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RUL03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6652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plicing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SLBP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tem-loop binding protein Source:HGNC Symbol;Acc:109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/745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92046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synonymous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P53I13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umor protein p53 inducible protein 13 Source:HGNC Symbol;Acc:2510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0.0023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77898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synonymous SNV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CNTROB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entrobin, centrosomal BRCA2 interacting protein Source:HGNC Symbol;Acc:296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3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cs="Calibri"/>
                <w:color w:val="000000"/>
                <w:sz w:val="20"/>
                <w:szCs w:val="20"/>
                <w:lang w:val="en-US"/>
              </w:rPr>
              <w:t>0/74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4456539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MYD3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ET and MYND domain containing 3 Source:HGNC Symbol;Acc:1551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  <w:tr>
        <w:trPr>
          <w:trHeight w:val="600" w:hRule="atLeast"/>
        </w:trPr>
        <w:tc>
          <w:tcPr>
            <w:tcW w:w="7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Verdana" w:hAnsi="Verdana"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 w:ascii="Verdana" w:hAnsi="Verdana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109339789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frameshift deletion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TC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WDR47</w:t>
            </w:r>
          </w:p>
        </w:tc>
        <w:tc>
          <w:tcPr>
            <w:tcW w:w="30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WD repeat domain 47 Source:HGNC Symbol;Acc:2914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2/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V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cs="Verdana"/>
                <w:sz w:val="20"/>
                <w:szCs w:val="20"/>
                <w:lang w:val="en-US"/>
              </w:rPr>
            </w:pPr>
            <w:r>
              <w:rPr>
                <w:rFonts w:cs="Verdana" w:ascii="Verdana" w:hAnsi="Verdana"/>
                <w:sz w:val="20"/>
                <w:szCs w:val="20"/>
                <w:lang w:val="en-US"/>
              </w:rPr>
              <w:t>N/A</w:t>
            </w:r>
          </w:p>
        </w:tc>
      </w:tr>
    </w:tbl>
    <w:p>
      <w:pPr>
        <w:pStyle w:val="Normal"/>
        <w:spacing w:before="120" w:after="0"/>
        <w:rPr/>
      </w:pPr>
      <w:r>
        <w:rPr>
          <w:rFonts w:cs="Calibri"/>
          <w:lang w:val="en-US"/>
        </w:rPr>
        <w:t>List of 25 potential protein truncating or splicing variants, indels and variants of unknown significance in genes shared by different families. In bold, selected variants.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vertAlign w:val="superscript"/>
          <w:lang w:val="en-US"/>
        </w:rPr>
        <w:t>a</w:t>
      </w:r>
      <w:r>
        <w:rPr>
          <w:rFonts w:cs="Calibri"/>
          <w:lang w:val="en-US"/>
        </w:rPr>
        <w:t xml:space="preserve"> Position according to the coordinate system (HG18)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b</w:t>
      </w:r>
      <w:r>
        <w:rPr>
          <w:rFonts w:cs="Calibri"/>
          <w:lang w:val="en-US"/>
        </w:rPr>
        <w:t xml:space="preserve"> Sanger sequencing validation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c</w:t>
      </w:r>
      <w:r>
        <w:rPr>
          <w:rFonts w:cs="Calibri"/>
          <w:lang w:val="en-US"/>
        </w:rPr>
        <w:t xml:space="preserve"> Results of segregation studies marking positive individuals out of the total number available for validation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d</w:t>
      </w:r>
      <w:r>
        <w:rPr>
          <w:rFonts w:cs="Calibri"/>
          <w:lang w:val="en-US"/>
        </w:rPr>
        <w:t xml:space="preserve"> Control population studies were performed in variants segregating in over 50% of the available individuals for validation. Figures represent the number of positive cases out of the total number tested, as well as the percentage of positive cases in the population.</w:t>
      </w:r>
    </w:p>
    <w:p>
      <w:pPr>
        <w:pStyle w:val="Normal"/>
        <w:spacing w:before="0" w:after="0"/>
        <w:rPr/>
      </w:pPr>
      <w:r>
        <w:rPr>
          <w:rFonts w:cs="Calibri"/>
          <w:vertAlign w:val="superscript"/>
          <w:lang w:val="en-US"/>
        </w:rPr>
        <w:t>e</w:t>
      </w:r>
      <w:r>
        <w:rPr>
          <w:rFonts w:cs="Calibri"/>
          <w:lang w:val="en-US"/>
        </w:rPr>
        <w:t xml:space="preserve"> Minor Allele Frequency reported in 1000 Genomes Project (May 2011 release).</w:t>
      </w:r>
    </w:p>
    <w:p>
      <w:pPr>
        <w:pStyle w:val="Normal"/>
        <w:spacing w:before="0" w:after="0"/>
        <w:rPr>
          <w:rFonts w:cs="Calibri"/>
          <w:lang w:val="en-US"/>
        </w:rPr>
      </w:pPr>
      <w:r>
        <w:rPr>
          <w:rFonts w:cs="Calibri"/>
          <w:lang w:val="en-US"/>
        </w:rPr>
        <w:t>N/A = not available.</w:t>
      </w:r>
    </w:p>
    <w:p>
      <w:pPr>
        <w:pStyle w:val="Normal"/>
        <w:spacing w:before="0" w:after="200"/>
        <w:rPr>
          <w:rFonts w:cs="Calibri"/>
          <w:lang w:val="en-US"/>
        </w:rPr>
      </w:pPr>
      <w:r>
        <w:rPr>
          <w:rFonts w:cs="Calibri"/>
          <w:lang w:val="en-US"/>
        </w:rPr>
        <w:t>NV= non validated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0T15:47:00Z</dcterms:created>
  <dc:creator>Ghost</dc:creator>
  <dc:description/>
  <cp:keywords/>
  <dc:language>en-US</dc:language>
  <cp:lastModifiedBy>Ghost</cp:lastModifiedBy>
  <dcterms:modified xsi:type="dcterms:W3CDTF">2012-07-31T09:47:00Z</dcterms:modified>
  <cp:revision>5</cp:revision>
  <dc:subject/>
  <dc:title/>
</cp:coreProperties>
</file>